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F6384" w14:textId="77777777" w:rsidR="00CC639D" w:rsidRDefault="00CC639D" w:rsidP="00CC639D">
      <w:pPr>
        <w:rPr>
          <w:rFonts w:cstheme="minorHAnsi"/>
        </w:rPr>
      </w:pPr>
      <w:r w:rsidRPr="005D7F49">
        <w:rPr>
          <w:rFonts w:cstheme="minorHAnsi"/>
          <w:b/>
        </w:rPr>
        <w:t xml:space="preserve">TABLE </w:t>
      </w:r>
      <w:proofErr w:type="gramStart"/>
      <w:r w:rsidRPr="005D7F49">
        <w:rPr>
          <w:rFonts w:cstheme="minorHAnsi"/>
          <w:b/>
        </w:rPr>
        <w:t>SIV</w:t>
      </w:r>
      <w:r>
        <w:rPr>
          <w:rFonts w:cstheme="minorHAnsi"/>
        </w:rPr>
        <w:t xml:space="preserve">  Hematological</w:t>
      </w:r>
      <w:proofErr w:type="gramEnd"/>
      <w:r>
        <w:rPr>
          <w:rFonts w:cstheme="minorHAnsi"/>
        </w:rPr>
        <w:t xml:space="preserve"> endpoints.</w:t>
      </w:r>
    </w:p>
    <w:p w14:paraId="7D99A468" w14:textId="77777777" w:rsidR="00CC639D" w:rsidRPr="002E06E1" w:rsidRDefault="00CC639D" w:rsidP="00CC639D">
      <w:pPr>
        <w:rPr>
          <w:sz w:val="10"/>
          <w:szCs w:val="10"/>
        </w:rPr>
      </w:pPr>
    </w:p>
    <w:tbl>
      <w:tblPr>
        <w:tblStyle w:val="TableGrid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535"/>
        <w:gridCol w:w="1170"/>
        <w:gridCol w:w="1530"/>
        <w:gridCol w:w="990"/>
        <w:gridCol w:w="990"/>
        <w:gridCol w:w="900"/>
        <w:gridCol w:w="1080"/>
      </w:tblGrid>
      <w:tr w:rsidR="00CC639D" w14:paraId="08390112" w14:textId="77777777" w:rsidTr="00BA6F6D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51861" w14:textId="77777777" w:rsidR="00CC639D" w:rsidRPr="00075E67" w:rsidRDefault="00CC639D" w:rsidP="00BA6F6D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75E67">
              <w:rPr>
                <w:rFonts w:cstheme="minorHAnsi"/>
                <w:b/>
                <w:sz w:val="20"/>
                <w:szCs w:val="20"/>
              </w:rPr>
              <w:t>Endpoint</w:t>
            </w:r>
            <w:r w:rsidRPr="00BB3A02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F89D" w14:textId="77777777" w:rsidR="00CC639D" w:rsidRPr="00075E67" w:rsidRDefault="00CC639D" w:rsidP="00BA6F6D">
            <w:pPr>
              <w:rPr>
                <w:rFonts w:cstheme="minorHAnsi"/>
                <w:b/>
                <w:sz w:val="20"/>
                <w:szCs w:val="20"/>
              </w:rPr>
            </w:pPr>
            <w:r w:rsidRPr="00075E67">
              <w:rPr>
                <w:rFonts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825B6D" w14:textId="2B11F168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B03199" w:rsidRPr="00B03199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4DDE" w14:textId="77777777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5E67">
              <w:rPr>
                <w:rFonts w:cstheme="minorHAnsi"/>
                <w:b/>
                <w:sz w:val="20"/>
                <w:szCs w:val="20"/>
              </w:rPr>
              <w:t xml:space="preserve">Mean </w:t>
            </w:r>
            <w:r w:rsidRPr="00075E67">
              <w:rPr>
                <w:rFonts w:cstheme="minorHAnsi"/>
                <w:b/>
                <w:sz w:val="20"/>
                <w:szCs w:val="20"/>
              </w:rPr>
              <w:sym w:font="Symbol" w:char="F0B1"/>
            </w:r>
            <w:r w:rsidRPr="00075E67">
              <w:rPr>
                <w:rFonts w:cstheme="minorHAnsi"/>
                <w:b/>
                <w:sz w:val="20"/>
                <w:szCs w:val="20"/>
              </w:rPr>
              <w:t xml:space="preserve"> 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A45CC" w14:textId="77777777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583C" w14:textId="77777777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5E67">
              <w:rPr>
                <w:rFonts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C751" w14:textId="77777777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603D" w14:textId="77777777" w:rsidR="00CC639D" w:rsidRPr="00075E67" w:rsidRDefault="00CC639D" w:rsidP="00BA6F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5E67">
              <w:rPr>
                <w:rFonts w:cstheme="minorHAnsi"/>
                <w:b/>
                <w:sz w:val="20"/>
                <w:szCs w:val="20"/>
              </w:rPr>
              <w:t>p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075E67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CC639D" w14:paraId="1F749EB9" w14:textId="77777777" w:rsidTr="00BA6F6D">
        <w:tc>
          <w:tcPr>
            <w:tcW w:w="2515" w:type="dxa"/>
            <w:tcBorders>
              <w:top w:val="single" w:sz="4" w:space="0" w:color="auto"/>
            </w:tcBorders>
          </w:tcPr>
          <w:p w14:paraId="0DEABB3A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11D4F94" w14:textId="77777777" w:rsidR="00CC639D" w:rsidRPr="00075E67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829A62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699598" w14:textId="77777777" w:rsidR="00CC639D" w:rsidRPr="00075E67" w:rsidRDefault="00CC639D" w:rsidP="00BA6F6D">
            <w:pPr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9CAE0E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CE0DA7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EE8CD9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9E2EC3" w14:textId="77777777" w:rsidR="00CC639D" w:rsidRPr="00075E6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C639D" w14:paraId="3EBCC14C" w14:textId="77777777" w:rsidTr="00BA6F6D">
        <w:tc>
          <w:tcPr>
            <w:tcW w:w="2515" w:type="dxa"/>
            <w:vMerge w:val="restart"/>
            <w:vAlign w:val="center"/>
          </w:tcPr>
          <w:p w14:paraId="57F9D54E" w14:textId="65A79987" w:rsidR="00CC639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ematocrit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</w:tcPr>
          <w:p w14:paraId="2678F0B9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08B7A57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0853081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9.6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6</w:t>
            </w:r>
          </w:p>
        </w:tc>
        <w:tc>
          <w:tcPr>
            <w:tcW w:w="990" w:type="dxa"/>
          </w:tcPr>
          <w:p w14:paraId="746B2A7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990" w:type="dxa"/>
          </w:tcPr>
          <w:p w14:paraId="4E49AAB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900" w:type="dxa"/>
            <w:vAlign w:val="center"/>
          </w:tcPr>
          <w:p w14:paraId="7B2810D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080" w:type="dxa"/>
            <w:vMerge w:val="restart"/>
            <w:vAlign w:val="center"/>
          </w:tcPr>
          <w:p w14:paraId="4B19FAF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CC639D" w14:paraId="3D71C729" w14:textId="77777777" w:rsidTr="00BA6F6D">
        <w:tc>
          <w:tcPr>
            <w:tcW w:w="2515" w:type="dxa"/>
            <w:vMerge/>
            <w:vAlign w:val="center"/>
          </w:tcPr>
          <w:p w14:paraId="6A5060F7" w14:textId="77777777" w:rsidR="00CC639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28A4D433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566D74A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4021197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9.5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7</w:t>
            </w:r>
          </w:p>
        </w:tc>
        <w:tc>
          <w:tcPr>
            <w:tcW w:w="990" w:type="dxa"/>
          </w:tcPr>
          <w:p w14:paraId="50DB9CB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990" w:type="dxa"/>
          </w:tcPr>
          <w:p w14:paraId="1416E25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900" w:type="dxa"/>
            <w:vAlign w:val="center"/>
          </w:tcPr>
          <w:p w14:paraId="4CF59AE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2.0</w:t>
            </w:r>
          </w:p>
        </w:tc>
        <w:tc>
          <w:tcPr>
            <w:tcW w:w="1080" w:type="dxa"/>
            <w:vMerge/>
            <w:vAlign w:val="center"/>
          </w:tcPr>
          <w:p w14:paraId="0544DA2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14:paraId="56D0036A" w14:textId="77777777" w:rsidTr="00BA6F6D">
        <w:tc>
          <w:tcPr>
            <w:tcW w:w="2515" w:type="dxa"/>
            <w:vAlign w:val="center"/>
          </w:tcPr>
          <w:p w14:paraId="50F24430" w14:textId="77777777" w:rsidR="00CC639D" w:rsidRPr="000F1F96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792ECC89" w14:textId="77777777" w:rsidR="00CC639D" w:rsidRPr="000F1F96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1369A19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56685D5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CD1C3B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164F5AD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7D5DC07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10ACF8C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5B2DF285" w14:textId="77777777" w:rsidTr="00BA6F6D">
        <w:tc>
          <w:tcPr>
            <w:tcW w:w="2515" w:type="dxa"/>
            <w:vMerge w:val="restart"/>
            <w:vAlign w:val="center"/>
          </w:tcPr>
          <w:p w14:paraId="051FEAA7" w14:textId="14B3DDE3" w:rsidR="00CC639D" w:rsidRPr="000F1F96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20"/>
                <w:szCs w:val="20"/>
              </w:rPr>
              <w:t xml:space="preserve">Red blood cell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unt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</w:tcPr>
          <w:p w14:paraId="3479C6C9" w14:textId="77777777" w:rsidR="00CC639D" w:rsidRPr="000F1F96" w:rsidRDefault="00CC639D" w:rsidP="00BA6F6D">
            <w:pPr>
              <w:rPr>
                <w:rFonts w:cstheme="minorHAnsi"/>
                <w:sz w:val="10"/>
                <w:szCs w:val="1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3ECBD6C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2CFA536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4.35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1</w:t>
            </w:r>
          </w:p>
        </w:tc>
        <w:tc>
          <w:tcPr>
            <w:tcW w:w="990" w:type="dxa"/>
          </w:tcPr>
          <w:p w14:paraId="1A5E4D1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990" w:type="dxa"/>
          </w:tcPr>
          <w:p w14:paraId="2EC1424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900" w:type="dxa"/>
            <w:vAlign w:val="center"/>
          </w:tcPr>
          <w:p w14:paraId="47196BF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1080" w:type="dxa"/>
            <w:vMerge w:val="restart"/>
            <w:vAlign w:val="center"/>
          </w:tcPr>
          <w:p w14:paraId="35500DC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CC639D" w14:paraId="3C731B61" w14:textId="77777777" w:rsidTr="00BA6F6D">
        <w:tc>
          <w:tcPr>
            <w:tcW w:w="2515" w:type="dxa"/>
            <w:vMerge/>
            <w:vAlign w:val="center"/>
          </w:tcPr>
          <w:p w14:paraId="0CBDC6FD" w14:textId="77777777" w:rsidR="00CC639D" w:rsidRPr="000F1F96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67879640" w14:textId="77777777" w:rsidR="00CC639D" w:rsidRPr="000F1F96" w:rsidRDefault="00CC639D" w:rsidP="00BA6F6D">
            <w:pPr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579BF3E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14E80EC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4.29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1</w:t>
            </w:r>
          </w:p>
        </w:tc>
        <w:tc>
          <w:tcPr>
            <w:tcW w:w="990" w:type="dxa"/>
          </w:tcPr>
          <w:p w14:paraId="258AB9F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990" w:type="dxa"/>
          </w:tcPr>
          <w:p w14:paraId="560BEC0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900" w:type="dxa"/>
            <w:vAlign w:val="center"/>
          </w:tcPr>
          <w:p w14:paraId="226A991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080" w:type="dxa"/>
            <w:vMerge/>
            <w:vAlign w:val="center"/>
          </w:tcPr>
          <w:p w14:paraId="6E7FEB4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49F9F41F" w14:textId="77777777" w:rsidTr="00BA6F6D">
        <w:tc>
          <w:tcPr>
            <w:tcW w:w="2515" w:type="dxa"/>
            <w:vAlign w:val="center"/>
          </w:tcPr>
          <w:p w14:paraId="26EE1E73" w14:textId="77777777" w:rsidR="00CC639D" w:rsidRPr="000F1F96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1812DCD3" w14:textId="77777777" w:rsidR="00CC639D" w:rsidRPr="000F1F96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26AE433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0655C0D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22D4D25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5996880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7EED83B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78E37B3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5426F628" w14:textId="77777777" w:rsidTr="00BA6F6D">
        <w:tc>
          <w:tcPr>
            <w:tcW w:w="2515" w:type="dxa"/>
            <w:vMerge w:val="restart"/>
            <w:vAlign w:val="center"/>
          </w:tcPr>
          <w:p w14:paraId="151723B4" w14:textId="588F90E7" w:rsidR="00CC639D" w:rsidRPr="00075E67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ite blood cell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unt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</w:tcPr>
          <w:p w14:paraId="33C16D15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1E829D6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13DDBCB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5.78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990" w:type="dxa"/>
          </w:tcPr>
          <w:p w14:paraId="3C9E27E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990" w:type="dxa"/>
          </w:tcPr>
          <w:p w14:paraId="1A6CA35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.80</w:t>
            </w:r>
          </w:p>
        </w:tc>
        <w:tc>
          <w:tcPr>
            <w:tcW w:w="900" w:type="dxa"/>
            <w:vAlign w:val="center"/>
          </w:tcPr>
          <w:p w14:paraId="54C2970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1080" w:type="dxa"/>
            <w:vMerge w:val="restart"/>
            <w:vAlign w:val="center"/>
          </w:tcPr>
          <w:p w14:paraId="48287BE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CC639D" w14:paraId="0D42F55E" w14:textId="77777777" w:rsidTr="00BA6F6D">
        <w:tc>
          <w:tcPr>
            <w:tcW w:w="2515" w:type="dxa"/>
            <w:vMerge/>
          </w:tcPr>
          <w:p w14:paraId="75BE4C2C" w14:textId="77777777" w:rsidR="00CC639D" w:rsidRPr="00075E67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207D268D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7C3CBEB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416D8E5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5.5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22FA258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990" w:type="dxa"/>
          </w:tcPr>
          <w:p w14:paraId="717E6CE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900" w:type="dxa"/>
            <w:vAlign w:val="center"/>
          </w:tcPr>
          <w:p w14:paraId="1A25CBD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080" w:type="dxa"/>
            <w:vMerge/>
            <w:vAlign w:val="center"/>
          </w:tcPr>
          <w:p w14:paraId="3709C7C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327BA7" w14:paraId="2383998D" w14:textId="77777777" w:rsidTr="00BA6F6D">
        <w:tc>
          <w:tcPr>
            <w:tcW w:w="2515" w:type="dxa"/>
          </w:tcPr>
          <w:p w14:paraId="5CCBCE38" w14:textId="77777777" w:rsidR="00CC639D" w:rsidRPr="00327BA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11B32798" w14:textId="77777777" w:rsidR="00CC639D" w:rsidRPr="00327BA7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21029F4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7CA43A7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43637D0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5AC096B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2962B92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4B6602B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431C94EE" w14:textId="77777777" w:rsidTr="00BA6F6D">
        <w:tc>
          <w:tcPr>
            <w:tcW w:w="2515" w:type="dxa"/>
            <w:vMerge w:val="restart"/>
            <w:vAlign w:val="center"/>
          </w:tcPr>
          <w:p w14:paraId="0AA672FE" w14:textId="7F5075AB" w:rsidR="00CC639D" w:rsidRPr="00075E67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latelet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unt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</w:tcPr>
          <w:p w14:paraId="2E9639AA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542EFBD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2980FD3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250.9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13</w:t>
            </w:r>
          </w:p>
        </w:tc>
        <w:tc>
          <w:tcPr>
            <w:tcW w:w="990" w:type="dxa"/>
          </w:tcPr>
          <w:p w14:paraId="547FF09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98.0</w:t>
            </w:r>
          </w:p>
        </w:tc>
        <w:tc>
          <w:tcPr>
            <w:tcW w:w="990" w:type="dxa"/>
          </w:tcPr>
          <w:p w14:paraId="4B3DAC1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9.0</w:t>
            </w:r>
          </w:p>
        </w:tc>
        <w:tc>
          <w:tcPr>
            <w:tcW w:w="900" w:type="dxa"/>
            <w:vAlign w:val="center"/>
          </w:tcPr>
          <w:p w14:paraId="1800DDE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92.0</w:t>
            </w:r>
          </w:p>
        </w:tc>
        <w:tc>
          <w:tcPr>
            <w:tcW w:w="1080" w:type="dxa"/>
            <w:vMerge w:val="restart"/>
            <w:vAlign w:val="center"/>
          </w:tcPr>
          <w:p w14:paraId="744CD88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846</w:t>
            </w:r>
          </w:p>
        </w:tc>
      </w:tr>
      <w:tr w:rsidR="00CC639D" w14:paraId="1437988C" w14:textId="77777777" w:rsidTr="00BA6F6D">
        <w:tc>
          <w:tcPr>
            <w:tcW w:w="2515" w:type="dxa"/>
            <w:vMerge/>
          </w:tcPr>
          <w:p w14:paraId="3A8A441B" w14:textId="77777777" w:rsidR="00CC639D" w:rsidRPr="00075E67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65638AE3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36D4007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7E2241BF" w14:textId="77777777" w:rsidR="00CC639D" w:rsidRPr="003F5D8E" w:rsidRDefault="00CC639D" w:rsidP="00BA6F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 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242.7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34133E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16.0</w:t>
            </w:r>
          </w:p>
        </w:tc>
        <w:tc>
          <w:tcPr>
            <w:tcW w:w="990" w:type="dxa"/>
          </w:tcPr>
          <w:p w14:paraId="7770CD9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43.0</w:t>
            </w:r>
          </w:p>
        </w:tc>
        <w:tc>
          <w:tcPr>
            <w:tcW w:w="900" w:type="dxa"/>
            <w:vAlign w:val="center"/>
          </w:tcPr>
          <w:p w14:paraId="3D8C7EF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0.0</w:t>
            </w:r>
          </w:p>
        </w:tc>
        <w:tc>
          <w:tcPr>
            <w:tcW w:w="1080" w:type="dxa"/>
            <w:vMerge/>
            <w:vAlign w:val="center"/>
          </w:tcPr>
          <w:p w14:paraId="51F08BF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327BA7" w14:paraId="6D1178C5" w14:textId="77777777" w:rsidTr="00BA6F6D">
        <w:tc>
          <w:tcPr>
            <w:tcW w:w="2515" w:type="dxa"/>
          </w:tcPr>
          <w:p w14:paraId="33E3DD58" w14:textId="77777777" w:rsidR="00CC639D" w:rsidRPr="00327BA7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47AF526F" w14:textId="77777777" w:rsidR="00CC639D" w:rsidRPr="00327BA7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2BFA418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3AB052F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196B00A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3903FDD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692E541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315D8DB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6965C7CC" w14:textId="77777777" w:rsidTr="00BA6F6D">
        <w:tc>
          <w:tcPr>
            <w:tcW w:w="2515" w:type="dxa"/>
            <w:vMerge w:val="restart"/>
            <w:vAlign w:val="center"/>
          </w:tcPr>
          <w:p w14:paraId="5253039E" w14:textId="5A6E6A7C" w:rsidR="00CC639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platelet volume (MPV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55BEAD86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0F13C17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30" w:type="dxa"/>
          </w:tcPr>
          <w:p w14:paraId="03F1357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9.5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579CE42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990" w:type="dxa"/>
          </w:tcPr>
          <w:p w14:paraId="38E9A8C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900" w:type="dxa"/>
            <w:vAlign w:val="center"/>
          </w:tcPr>
          <w:p w14:paraId="76FC906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080" w:type="dxa"/>
            <w:vMerge w:val="restart"/>
            <w:vAlign w:val="center"/>
          </w:tcPr>
          <w:p w14:paraId="523C2BB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CC639D" w14:paraId="572F974A" w14:textId="77777777" w:rsidTr="00BA6F6D">
        <w:tc>
          <w:tcPr>
            <w:tcW w:w="2515" w:type="dxa"/>
            <w:vMerge/>
            <w:vAlign w:val="center"/>
          </w:tcPr>
          <w:p w14:paraId="00AEBF6B" w14:textId="77777777" w:rsidR="00CC639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4AF22B56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4775565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7B7D18B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9.7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092A4CF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0" w:type="dxa"/>
          </w:tcPr>
          <w:p w14:paraId="36D899B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00" w:type="dxa"/>
            <w:vAlign w:val="center"/>
          </w:tcPr>
          <w:p w14:paraId="2E8EF65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80" w:type="dxa"/>
            <w:vMerge/>
            <w:vAlign w:val="center"/>
          </w:tcPr>
          <w:p w14:paraId="3D8CA1F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14:paraId="2F8E7B87" w14:textId="77777777" w:rsidTr="00BA6F6D">
        <w:tc>
          <w:tcPr>
            <w:tcW w:w="2515" w:type="dxa"/>
            <w:vAlign w:val="center"/>
          </w:tcPr>
          <w:p w14:paraId="57CBE20D" w14:textId="77777777" w:rsidR="00CC639D" w:rsidRPr="004E32FA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43ABE357" w14:textId="77777777" w:rsidR="00CC639D" w:rsidRPr="004E32FA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43D598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30A11AA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2F87C3B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066B4D6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D84EB5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4F4545A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14:paraId="256DB4DC" w14:textId="77777777" w:rsidTr="00BA6F6D">
        <w:tc>
          <w:tcPr>
            <w:tcW w:w="2515" w:type="dxa"/>
            <w:vMerge w:val="restart"/>
            <w:vAlign w:val="center"/>
          </w:tcPr>
          <w:p w14:paraId="0825ABAF" w14:textId="3A5FABF5" w:rsidR="00CC639D" w:rsidRPr="00075E67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emoglobin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</w:tcPr>
          <w:p w14:paraId="2838108C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09DF98A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61EF6D8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2.7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990" w:type="dxa"/>
          </w:tcPr>
          <w:p w14:paraId="39496C0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990" w:type="dxa"/>
          </w:tcPr>
          <w:p w14:paraId="50C1DA7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900" w:type="dxa"/>
            <w:vAlign w:val="center"/>
          </w:tcPr>
          <w:p w14:paraId="37E6576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80" w:type="dxa"/>
            <w:vMerge w:val="restart"/>
            <w:vAlign w:val="center"/>
          </w:tcPr>
          <w:p w14:paraId="1AB4CEC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635</w:t>
            </w:r>
          </w:p>
        </w:tc>
      </w:tr>
      <w:tr w:rsidR="00CC639D" w14:paraId="4FA49058" w14:textId="77777777" w:rsidTr="00BA6F6D">
        <w:tc>
          <w:tcPr>
            <w:tcW w:w="2515" w:type="dxa"/>
            <w:vMerge/>
          </w:tcPr>
          <w:p w14:paraId="7CC02C77" w14:textId="77777777" w:rsidR="00CC639D" w:rsidRPr="009278E0" w:rsidRDefault="00CC639D" w:rsidP="00BA6F6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</w:tcPr>
          <w:p w14:paraId="7376DB8C" w14:textId="77777777" w:rsidR="00CC639D" w:rsidRPr="00327BA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31D16FB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4AB6871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2.9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990" w:type="dxa"/>
          </w:tcPr>
          <w:p w14:paraId="576909C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990" w:type="dxa"/>
          </w:tcPr>
          <w:p w14:paraId="73A9906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900" w:type="dxa"/>
            <w:vAlign w:val="center"/>
          </w:tcPr>
          <w:p w14:paraId="4B16A41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080" w:type="dxa"/>
            <w:vMerge/>
          </w:tcPr>
          <w:p w14:paraId="3EA15E1F" w14:textId="77777777" w:rsidR="00CC639D" w:rsidRPr="003F5D8E" w:rsidRDefault="00CC639D" w:rsidP="00BA6F6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C639D" w14:paraId="3C5422AF" w14:textId="77777777" w:rsidTr="00BA6F6D">
        <w:trPr>
          <w:trHeight w:val="81"/>
        </w:trPr>
        <w:tc>
          <w:tcPr>
            <w:tcW w:w="2515" w:type="dxa"/>
          </w:tcPr>
          <w:p w14:paraId="77426BF0" w14:textId="77777777" w:rsidR="00CC639D" w:rsidRPr="00075E67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4A33CC93" w14:textId="77777777" w:rsidR="00CC639D" w:rsidRPr="00075E67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403BFCF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586385B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D0D80F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0A1A5D0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306EA2D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</w:tcPr>
          <w:p w14:paraId="1F69E3C8" w14:textId="77777777" w:rsidR="00CC639D" w:rsidRPr="003F5D8E" w:rsidRDefault="00CC639D" w:rsidP="00BA6F6D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01811DB5" w14:textId="77777777" w:rsidTr="00BA6F6D">
        <w:trPr>
          <w:trHeight w:val="81"/>
        </w:trPr>
        <w:tc>
          <w:tcPr>
            <w:tcW w:w="2515" w:type="dxa"/>
            <w:vMerge w:val="restart"/>
          </w:tcPr>
          <w:p w14:paraId="02C361CE" w14:textId="61E52EE8" w:rsidR="00CC639D" w:rsidRPr="001D3A69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corpuscular volume (MCV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1C8BC13A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38809A0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38A2B63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91.6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1.2</w:t>
            </w:r>
          </w:p>
        </w:tc>
        <w:tc>
          <w:tcPr>
            <w:tcW w:w="990" w:type="dxa"/>
          </w:tcPr>
          <w:p w14:paraId="55365A5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6.9</w:t>
            </w:r>
          </w:p>
        </w:tc>
        <w:tc>
          <w:tcPr>
            <w:tcW w:w="990" w:type="dxa"/>
          </w:tcPr>
          <w:p w14:paraId="2134921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0.7</w:t>
            </w:r>
          </w:p>
        </w:tc>
        <w:tc>
          <w:tcPr>
            <w:tcW w:w="900" w:type="dxa"/>
            <w:vAlign w:val="center"/>
          </w:tcPr>
          <w:p w14:paraId="78D4ADE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80" w:type="dxa"/>
            <w:vMerge w:val="restart"/>
            <w:vAlign w:val="center"/>
          </w:tcPr>
          <w:p w14:paraId="1220704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457</w:t>
            </w:r>
          </w:p>
        </w:tc>
      </w:tr>
      <w:tr w:rsidR="00CC639D" w:rsidRPr="001D3A69" w14:paraId="2094C7A0" w14:textId="77777777" w:rsidTr="00BA6F6D">
        <w:trPr>
          <w:trHeight w:val="81"/>
        </w:trPr>
        <w:tc>
          <w:tcPr>
            <w:tcW w:w="2515" w:type="dxa"/>
            <w:vMerge/>
          </w:tcPr>
          <w:p w14:paraId="515D532A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044C44C2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7CF684E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1855046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92.3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1.2</w:t>
            </w:r>
          </w:p>
        </w:tc>
        <w:tc>
          <w:tcPr>
            <w:tcW w:w="990" w:type="dxa"/>
          </w:tcPr>
          <w:p w14:paraId="1097D57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9.6</w:t>
            </w:r>
          </w:p>
        </w:tc>
        <w:tc>
          <w:tcPr>
            <w:tcW w:w="990" w:type="dxa"/>
          </w:tcPr>
          <w:p w14:paraId="2BE5FAF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900" w:type="dxa"/>
            <w:vAlign w:val="center"/>
          </w:tcPr>
          <w:p w14:paraId="30D9DEC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1080" w:type="dxa"/>
            <w:vMerge/>
            <w:vAlign w:val="center"/>
          </w:tcPr>
          <w:p w14:paraId="3144343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5310D118" w14:textId="77777777" w:rsidTr="00BA6F6D">
        <w:trPr>
          <w:trHeight w:val="81"/>
        </w:trPr>
        <w:tc>
          <w:tcPr>
            <w:tcW w:w="2515" w:type="dxa"/>
          </w:tcPr>
          <w:p w14:paraId="06BB1933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52C2655C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06B75E3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43A6AED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6C8D2FE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F74E3E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4256F28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1CA3CD8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59D65CBF" w14:textId="77777777" w:rsidTr="00BA6F6D">
        <w:trPr>
          <w:trHeight w:val="81"/>
        </w:trPr>
        <w:tc>
          <w:tcPr>
            <w:tcW w:w="2515" w:type="dxa"/>
            <w:vMerge w:val="restart"/>
          </w:tcPr>
          <w:p w14:paraId="473254C5" w14:textId="731CFF5E" w:rsidR="00CC639D" w:rsidRPr="001D3A69" w:rsidRDefault="00CC639D" w:rsidP="00BA6F6D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D3A69">
              <w:rPr>
                <w:rFonts w:ascii="Times" w:hAnsi="Times"/>
                <w:sz w:val="20"/>
                <w:szCs w:val="20"/>
              </w:rPr>
              <w:t>Mean corpuscular hemoglobin (</w:t>
            </w:r>
            <w:r w:rsidRPr="001D3A69">
              <w:rPr>
                <w:rFonts w:ascii="Times" w:hAnsi="Times" w:cstheme="minorHAnsi"/>
                <w:sz w:val="20"/>
                <w:szCs w:val="20"/>
              </w:rPr>
              <w:t>MCH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70EAD53E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7C0396E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30C0B44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29.4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4</w:t>
            </w:r>
          </w:p>
        </w:tc>
        <w:tc>
          <w:tcPr>
            <w:tcW w:w="990" w:type="dxa"/>
          </w:tcPr>
          <w:p w14:paraId="6BD0964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990" w:type="dxa"/>
          </w:tcPr>
          <w:p w14:paraId="3C2117A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9.1</w:t>
            </w:r>
          </w:p>
        </w:tc>
        <w:tc>
          <w:tcPr>
            <w:tcW w:w="900" w:type="dxa"/>
            <w:vAlign w:val="center"/>
          </w:tcPr>
          <w:p w14:paraId="5C94311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1080" w:type="dxa"/>
            <w:vMerge w:val="restart"/>
            <w:vAlign w:val="center"/>
          </w:tcPr>
          <w:p w14:paraId="3C2B07C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CC639D" w:rsidRPr="001D3A69" w14:paraId="5E0D3E73" w14:textId="77777777" w:rsidTr="00BA6F6D">
        <w:trPr>
          <w:trHeight w:val="81"/>
        </w:trPr>
        <w:tc>
          <w:tcPr>
            <w:tcW w:w="2515" w:type="dxa"/>
            <w:vMerge/>
          </w:tcPr>
          <w:p w14:paraId="0FB0E41B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102B95AF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731A250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4D0C52B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0.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5</w:t>
            </w:r>
          </w:p>
        </w:tc>
        <w:tc>
          <w:tcPr>
            <w:tcW w:w="990" w:type="dxa"/>
          </w:tcPr>
          <w:p w14:paraId="6CCD2A9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990" w:type="dxa"/>
          </w:tcPr>
          <w:p w14:paraId="15E7B7F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900" w:type="dxa"/>
            <w:vAlign w:val="center"/>
          </w:tcPr>
          <w:p w14:paraId="7589B27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1080" w:type="dxa"/>
            <w:vMerge/>
            <w:vAlign w:val="center"/>
          </w:tcPr>
          <w:p w14:paraId="3E910F8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5E798604" w14:textId="77777777" w:rsidTr="00BA6F6D">
        <w:trPr>
          <w:trHeight w:val="81"/>
        </w:trPr>
        <w:tc>
          <w:tcPr>
            <w:tcW w:w="2515" w:type="dxa"/>
          </w:tcPr>
          <w:p w14:paraId="3D21B983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51D6BA78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35BC6C4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1893B69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5D098E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5E8755F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08F9186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5729178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3B4D8500" w14:textId="77777777" w:rsidTr="00BA6F6D">
        <w:trPr>
          <w:trHeight w:val="81"/>
        </w:trPr>
        <w:tc>
          <w:tcPr>
            <w:tcW w:w="2515" w:type="dxa"/>
            <w:vMerge w:val="restart"/>
          </w:tcPr>
          <w:p w14:paraId="771722B6" w14:textId="02CC9400" w:rsidR="00CC639D" w:rsidRPr="001D3A69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corpuscular hemoglobin conc. (MCHC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4D9BA976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67C0EBC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6F214DC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2.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990" w:type="dxa"/>
          </w:tcPr>
          <w:p w14:paraId="6BB20FD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990" w:type="dxa"/>
          </w:tcPr>
          <w:p w14:paraId="291622F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900" w:type="dxa"/>
            <w:vAlign w:val="center"/>
          </w:tcPr>
          <w:p w14:paraId="514732D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080" w:type="dxa"/>
            <w:vMerge w:val="restart"/>
            <w:vAlign w:val="center"/>
          </w:tcPr>
          <w:p w14:paraId="33756FC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CC639D" w:rsidRPr="001D3A69" w14:paraId="0326295D" w14:textId="77777777" w:rsidTr="00BA6F6D">
        <w:trPr>
          <w:trHeight w:val="81"/>
        </w:trPr>
        <w:tc>
          <w:tcPr>
            <w:tcW w:w="2515" w:type="dxa"/>
            <w:vMerge/>
          </w:tcPr>
          <w:p w14:paraId="27F41FD4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5B75BEC9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4F251CC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5DCCFBF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2.6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1BEC1DF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990" w:type="dxa"/>
          </w:tcPr>
          <w:p w14:paraId="4C4716C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900" w:type="dxa"/>
            <w:vAlign w:val="center"/>
          </w:tcPr>
          <w:p w14:paraId="5E42908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080" w:type="dxa"/>
            <w:vMerge/>
            <w:vAlign w:val="center"/>
          </w:tcPr>
          <w:p w14:paraId="3AAFBE5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4EE5C248" w14:textId="77777777" w:rsidTr="00BA6F6D">
        <w:trPr>
          <w:trHeight w:val="81"/>
        </w:trPr>
        <w:tc>
          <w:tcPr>
            <w:tcW w:w="2515" w:type="dxa"/>
          </w:tcPr>
          <w:p w14:paraId="6A0D7DC5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229ED61F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42892EC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23D4D8D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378EB72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915E66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833F77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5CA8B2F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48492735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5F5B3239" w14:textId="78BC7A4B" w:rsidR="00CC639D" w:rsidRPr="001D3A69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d cell distribution width (RDW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48A2AE64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24090B9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</w:tcPr>
          <w:p w14:paraId="0A0DA05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5.2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47CC8A8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990" w:type="dxa"/>
          </w:tcPr>
          <w:p w14:paraId="0CEA8ED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900" w:type="dxa"/>
            <w:vAlign w:val="center"/>
          </w:tcPr>
          <w:p w14:paraId="1D75CFD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1080" w:type="dxa"/>
            <w:vMerge w:val="restart"/>
            <w:vAlign w:val="center"/>
          </w:tcPr>
          <w:p w14:paraId="4BB3B59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008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CC639D" w:rsidRPr="001D3A69" w14:paraId="297BA48A" w14:textId="77777777" w:rsidTr="00BA6F6D">
        <w:trPr>
          <w:trHeight w:val="81"/>
        </w:trPr>
        <w:tc>
          <w:tcPr>
            <w:tcW w:w="2515" w:type="dxa"/>
            <w:vMerge/>
          </w:tcPr>
          <w:p w14:paraId="39720A8D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670B8515" w14:textId="77777777" w:rsidR="00CC639D" w:rsidRPr="001D3A69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3FFD69D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14:paraId="77D3516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4.0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3</w:t>
            </w:r>
          </w:p>
        </w:tc>
        <w:tc>
          <w:tcPr>
            <w:tcW w:w="990" w:type="dxa"/>
          </w:tcPr>
          <w:p w14:paraId="00E78C0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990" w:type="dxa"/>
          </w:tcPr>
          <w:p w14:paraId="4DF3C2A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900" w:type="dxa"/>
            <w:vAlign w:val="center"/>
          </w:tcPr>
          <w:p w14:paraId="1B807AC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1080" w:type="dxa"/>
            <w:vMerge/>
            <w:vAlign w:val="center"/>
          </w:tcPr>
          <w:p w14:paraId="2AF238D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280BD3E9" w14:textId="77777777" w:rsidTr="00BA6F6D">
        <w:trPr>
          <w:trHeight w:val="81"/>
        </w:trPr>
        <w:tc>
          <w:tcPr>
            <w:tcW w:w="2515" w:type="dxa"/>
          </w:tcPr>
          <w:p w14:paraId="07641575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2597DC62" w14:textId="77777777" w:rsidR="00CC639D" w:rsidRPr="001D3A69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4DEE5BE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4C480DD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034722E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5B11F9A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BA3C62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34F4A28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23E69DE2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68CD5454" w14:textId="03FC810C" w:rsidR="00CC639D" w:rsidRPr="007101F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1FD">
              <w:rPr>
                <w:rFonts w:cstheme="minorHAnsi"/>
                <w:sz w:val="20"/>
                <w:szCs w:val="20"/>
              </w:rPr>
              <w:t>Reticulocyte (absolute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</w:tcPr>
          <w:p w14:paraId="28290DAF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49FEAD0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4A40665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69.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3.9</w:t>
            </w:r>
          </w:p>
        </w:tc>
        <w:tc>
          <w:tcPr>
            <w:tcW w:w="990" w:type="dxa"/>
          </w:tcPr>
          <w:p w14:paraId="23A3FDE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990" w:type="dxa"/>
          </w:tcPr>
          <w:p w14:paraId="6550C4B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900" w:type="dxa"/>
            <w:vAlign w:val="center"/>
          </w:tcPr>
          <w:p w14:paraId="669757A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1080" w:type="dxa"/>
            <w:vMerge w:val="restart"/>
            <w:vAlign w:val="center"/>
          </w:tcPr>
          <w:p w14:paraId="5709895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CC639D" w:rsidRPr="001D3A69" w14:paraId="267EE837" w14:textId="77777777" w:rsidTr="00BA6F6D">
        <w:trPr>
          <w:trHeight w:val="81"/>
        </w:trPr>
        <w:tc>
          <w:tcPr>
            <w:tcW w:w="2515" w:type="dxa"/>
            <w:vMerge/>
          </w:tcPr>
          <w:p w14:paraId="6143A152" w14:textId="77777777" w:rsidR="00CC639D" w:rsidRPr="007101F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7A90A5CB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1A35693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0E1312D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65.5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990" w:type="dxa"/>
          </w:tcPr>
          <w:p w14:paraId="0CC5A49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990" w:type="dxa"/>
          </w:tcPr>
          <w:p w14:paraId="1548AF7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900" w:type="dxa"/>
            <w:vAlign w:val="center"/>
          </w:tcPr>
          <w:p w14:paraId="20813EC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1080" w:type="dxa"/>
            <w:vMerge/>
            <w:vAlign w:val="center"/>
          </w:tcPr>
          <w:p w14:paraId="195329F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645A0D4F" w14:textId="77777777" w:rsidTr="00BA6F6D">
        <w:trPr>
          <w:trHeight w:val="81"/>
        </w:trPr>
        <w:tc>
          <w:tcPr>
            <w:tcW w:w="2515" w:type="dxa"/>
          </w:tcPr>
          <w:p w14:paraId="6D9F51E1" w14:textId="77777777" w:rsidR="00CC639D" w:rsidRPr="007101FD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14152505" w14:textId="77777777" w:rsidR="00CC639D" w:rsidRPr="00445935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0A39E31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69C9E4F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01628C8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3CB545D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1144670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08313F6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39B83F80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6DBD870F" w14:textId="5F7EE9CB" w:rsidR="00CC639D" w:rsidRPr="007101F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1FD">
              <w:rPr>
                <w:rFonts w:cstheme="minorHAnsi"/>
                <w:sz w:val="20"/>
                <w:szCs w:val="20"/>
              </w:rPr>
              <w:t>Reticulocyte (%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</w:tcPr>
          <w:p w14:paraId="1AF331DA" w14:textId="77777777" w:rsidR="00CC639D" w:rsidRPr="00134C53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7ECC452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7D858B2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.68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2</w:t>
            </w:r>
          </w:p>
        </w:tc>
        <w:tc>
          <w:tcPr>
            <w:tcW w:w="990" w:type="dxa"/>
          </w:tcPr>
          <w:p w14:paraId="073975E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90" w:type="dxa"/>
          </w:tcPr>
          <w:p w14:paraId="426CBAB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900" w:type="dxa"/>
            <w:vAlign w:val="center"/>
          </w:tcPr>
          <w:p w14:paraId="6043E73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080" w:type="dxa"/>
            <w:vMerge w:val="restart"/>
            <w:vAlign w:val="center"/>
          </w:tcPr>
          <w:p w14:paraId="280A99B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CC639D" w:rsidRPr="001D3A69" w14:paraId="7D7D3262" w14:textId="77777777" w:rsidTr="00BA6F6D">
        <w:trPr>
          <w:trHeight w:val="81"/>
        </w:trPr>
        <w:tc>
          <w:tcPr>
            <w:tcW w:w="2515" w:type="dxa"/>
            <w:vMerge/>
          </w:tcPr>
          <w:p w14:paraId="6C68DD8D" w14:textId="77777777" w:rsidR="00CC639D" w:rsidRPr="007101FD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0E085214" w14:textId="77777777" w:rsidR="00CC639D" w:rsidRPr="00134C53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7041737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19F6E6B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1.54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1</w:t>
            </w:r>
          </w:p>
        </w:tc>
        <w:tc>
          <w:tcPr>
            <w:tcW w:w="990" w:type="dxa"/>
          </w:tcPr>
          <w:p w14:paraId="2FFE79C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90" w:type="dxa"/>
          </w:tcPr>
          <w:p w14:paraId="509201E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900" w:type="dxa"/>
            <w:vAlign w:val="center"/>
          </w:tcPr>
          <w:p w14:paraId="0C6019D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080" w:type="dxa"/>
            <w:vMerge/>
            <w:vAlign w:val="center"/>
          </w:tcPr>
          <w:p w14:paraId="5DCC30E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2FD391C2" w14:textId="77777777" w:rsidTr="00BA6F6D">
        <w:trPr>
          <w:trHeight w:val="81"/>
        </w:trPr>
        <w:tc>
          <w:tcPr>
            <w:tcW w:w="2515" w:type="dxa"/>
          </w:tcPr>
          <w:p w14:paraId="4702CE57" w14:textId="77777777" w:rsidR="00CC639D" w:rsidRPr="007101FD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51B2B972" w14:textId="77777777" w:rsidR="00CC639D" w:rsidRPr="00134C53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50811C1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041F516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4081EAD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531A92C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3D7D5B8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0D2DC46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790943AF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628B951E" w14:textId="6EF3526A" w:rsidR="00CC639D" w:rsidRPr="007101FD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7101FD">
              <w:rPr>
                <w:rFonts w:cstheme="minorHAnsi"/>
                <w:sz w:val="20"/>
                <w:szCs w:val="20"/>
              </w:rPr>
              <w:t>Reticulocyte (hemoglobin)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</w:tcPr>
          <w:p w14:paraId="1FE49158" w14:textId="77777777" w:rsidR="00CC639D" w:rsidRPr="007101FD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1EA8909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43BFF6D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4.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6</w:t>
            </w:r>
          </w:p>
        </w:tc>
        <w:tc>
          <w:tcPr>
            <w:tcW w:w="990" w:type="dxa"/>
          </w:tcPr>
          <w:p w14:paraId="366CF42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990" w:type="dxa"/>
          </w:tcPr>
          <w:p w14:paraId="0CDFBE3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900" w:type="dxa"/>
            <w:vAlign w:val="center"/>
          </w:tcPr>
          <w:p w14:paraId="7E91C88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080" w:type="dxa"/>
            <w:vMerge w:val="restart"/>
            <w:vAlign w:val="center"/>
          </w:tcPr>
          <w:p w14:paraId="39C5EC5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CC639D" w:rsidRPr="001D3A69" w14:paraId="3C6F4DF6" w14:textId="77777777" w:rsidTr="00BA6F6D">
        <w:trPr>
          <w:trHeight w:val="81"/>
        </w:trPr>
        <w:tc>
          <w:tcPr>
            <w:tcW w:w="2515" w:type="dxa"/>
            <w:vMerge/>
          </w:tcPr>
          <w:p w14:paraId="73768E9A" w14:textId="77777777" w:rsidR="00CC639D" w:rsidRPr="007101FD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264997DE" w14:textId="77777777" w:rsidR="00CC639D" w:rsidRPr="007101FD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7053E51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5D89254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34.4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6</w:t>
            </w:r>
          </w:p>
        </w:tc>
        <w:tc>
          <w:tcPr>
            <w:tcW w:w="990" w:type="dxa"/>
          </w:tcPr>
          <w:p w14:paraId="716736E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990" w:type="dxa"/>
          </w:tcPr>
          <w:p w14:paraId="1FB24BA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900" w:type="dxa"/>
            <w:vAlign w:val="center"/>
          </w:tcPr>
          <w:p w14:paraId="160C485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080" w:type="dxa"/>
            <w:vMerge/>
            <w:vAlign w:val="center"/>
          </w:tcPr>
          <w:p w14:paraId="703F035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1D3A69" w14:paraId="162FC8A7" w14:textId="77777777" w:rsidTr="00BA6F6D">
        <w:trPr>
          <w:trHeight w:val="81"/>
        </w:trPr>
        <w:tc>
          <w:tcPr>
            <w:tcW w:w="2515" w:type="dxa"/>
          </w:tcPr>
          <w:p w14:paraId="150EA2DF" w14:textId="77777777" w:rsidR="00CC639D" w:rsidRPr="00134C53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6D8B09F1" w14:textId="77777777" w:rsidR="00CC639D" w:rsidRPr="00134C53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0A0966F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25BF509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37849D2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758DE69D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5FD5022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09BF97D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32A31F2C" w14:textId="77777777" w:rsidTr="00BA6F6D">
        <w:trPr>
          <w:trHeight w:val="81"/>
        </w:trPr>
        <w:tc>
          <w:tcPr>
            <w:tcW w:w="2515" w:type="dxa"/>
          </w:tcPr>
          <w:p w14:paraId="42316A16" w14:textId="77777777" w:rsidR="00CC639D" w:rsidRPr="00134C53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7CBFA967" w14:textId="77777777" w:rsidR="00CC639D" w:rsidRPr="00134C53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5FD2C55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33E943E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16DE5EE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6BEB1B3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35808E6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1FE516A9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60CE786E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36EFA34B" w14:textId="2918BE49" w:rsidR="00CC639D" w:rsidRPr="00445935" w:rsidRDefault="00CC639D" w:rsidP="00BA6F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mmature reticulocyte </w:t>
            </w:r>
            <w:proofErr w:type="spellStart"/>
            <w:r>
              <w:rPr>
                <w:rFonts w:cstheme="minorHAnsi"/>
                <w:sz w:val="20"/>
                <w:szCs w:val="20"/>
              </w:rPr>
              <w:t>fraction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5" w:type="dxa"/>
          </w:tcPr>
          <w:p w14:paraId="22583297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2C99832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18484C4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8.8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8</w:t>
            </w:r>
          </w:p>
        </w:tc>
        <w:tc>
          <w:tcPr>
            <w:tcW w:w="990" w:type="dxa"/>
          </w:tcPr>
          <w:p w14:paraId="28A2F79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990" w:type="dxa"/>
          </w:tcPr>
          <w:p w14:paraId="0F02283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900" w:type="dxa"/>
            <w:vAlign w:val="center"/>
          </w:tcPr>
          <w:p w14:paraId="60CE7CB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080" w:type="dxa"/>
            <w:vMerge w:val="restart"/>
            <w:vAlign w:val="center"/>
          </w:tcPr>
          <w:p w14:paraId="6C930FB5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CC639D" w:rsidRPr="001D3A69" w14:paraId="353D0416" w14:textId="77777777" w:rsidTr="00BA6F6D">
        <w:trPr>
          <w:trHeight w:val="81"/>
        </w:trPr>
        <w:tc>
          <w:tcPr>
            <w:tcW w:w="2515" w:type="dxa"/>
            <w:vMerge/>
            <w:vAlign w:val="center"/>
          </w:tcPr>
          <w:p w14:paraId="6BEF0088" w14:textId="77777777" w:rsidR="00CC639D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4AF442D0" w14:textId="77777777" w:rsidR="00CC639D" w:rsidRPr="00075E67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17B4048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701D5B4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6.67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6</w:t>
            </w:r>
          </w:p>
        </w:tc>
        <w:tc>
          <w:tcPr>
            <w:tcW w:w="990" w:type="dxa"/>
          </w:tcPr>
          <w:p w14:paraId="3144405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90" w:type="dxa"/>
          </w:tcPr>
          <w:p w14:paraId="2263FE7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00" w:type="dxa"/>
            <w:vAlign w:val="center"/>
          </w:tcPr>
          <w:p w14:paraId="712657BF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080" w:type="dxa"/>
            <w:vMerge/>
            <w:vAlign w:val="center"/>
          </w:tcPr>
          <w:p w14:paraId="67013AE3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752CD5" w14:paraId="6D0FDE40" w14:textId="77777777" w:rsidTr="00BA6F6D">
        <w:trPr>
          <w:trHeight w:val="81"/>
        </w:trPr>
        <w:tc>
          <w:tcPr>
            <w:tcW w:w="2515" w:type="dxa"/>
            <w:vAlign w:val="center"/>
          </w:tcPr>
          <w:p w14:paraId="00D28FDF" w14:textId="77777777" w:rsidR="00CC639D" w:rsidRPr="00752CD5" w:rsidRDefault="00CC639D" w:rsidP="00BA6F6D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</w:tcPr>
          <w:p w14:paraId="28E60341" w14:textId="77777777" w:rsidR="00CC639D" w:rsidRPr="00752CD5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</w:tcPr>
          <w:p w14:paraId="1B1792A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</w:tcPr>
          <w:p w14:paraId="7262054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3571F0A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</w:tcPr>
          <w:p w14:paraId="6F2A86E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vAlign w:val="center"/>
          </w:tcPr>
          <w:p w14:paraId="4D85D090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vAlign w:val="center"/>
          </w:tcPr>
          <w:p w14:paraId="219F085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CC639D" w:rsidRPr="001D3A69" w14:paraId="78978396" w14:textId="77777777" w:rsidTr="00BA6F6D">
        <w:trPr>
          <w:trHeight w:val="81"/>
        </w:trPr>
        <w:tc>
          <w:tcPr>
            <w:tcW w:w="2515" w:type="dxa"/>
            <w:vMerge w:val="restart"/>
            <w:vAlign w:val="center"/>
          </w:tcPr>
          <w:p w14:paraId="14CE25A1" w14:textId="5F809747" w:rsidR="00CC639D" w:rsidRPr="00134C53" w:rsidRDefault="00CC639D" w:rsidP="00BA6F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    Immature platelet </w:t>
            </w:r>
            <w:proofErr w:type="spellStart"/>
            <w:r>
              <w:rPr>
                <w:rFonts w:cstheme="minorHAnsi"/>
                <w:sz w:val="20"/>
                <w:szCs w:val="20"/>
              </w:rPr>
              <w:t>fraction</w:t>
            </w:r>
            <w:r w:rsidR="0098457B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5" w:type="dxa"/>
          </w:tcPr>
          <w:p w14:paraId="43864603" w14:textId="77777777" w:rsidR="00CC639D" w:rsidRPr="00134C53" w:rsidRDefault="00CC639D" w:rsidP="00BA6F6D">
            <w:pPr>
              <w:rPr>
                <w:rFonts w:cstheme="minorHAnsi"/>
                <w:sz w:val="20"/>
                <w:szCs w:val="20"/>
              </w:rPr>
            </w:pPr>
            <w:r w:rsidRPr="00075E67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14:paraId="1138C79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4A4DD84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5.01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7</w:t>
            </w:r>
          </w:p>
        </w:tc>
        <w:tc>
          <w:tcPr>
            <w:tcW w:w="990" w:type="dxa"/>
          </w:tcPr>
          <w:p w14:paraId="276EEF4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</w:tcPr>
          <w:p w14:paraId="65DDC48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900" w:type="dxa"/>
            <w:vAlign w:val="center"/>
          </w:tcPr>
          <w:p w14:paraId="07C8DA5E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080" w:type="dxa"/>
            <w:vMerge w:val="restart"/>
            <w:vAlign w:val="center"/>
          </w:tcPr>
          <w:p w14:paraId="3F6DF68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CC639D" w:rsidRPr="001D3A69" w14:paraId="6F0467F7" w14:textId="77777777" w:rsidTr="00BA6F6D">
        <w:trPr>
          <w:trHeight w:val="81"/>
        </w:trPr>
        <w:tc>
          <w:tcPr>
            <w:tcW w:w="2515" w:type="dxa"/>
            <w:vMerge/>
          </w:tcPr>
          <w:p w14:paraId="67A01CEF" w14:textId="77777777" w:rsidR="00CC639D" w:rsidRPr="00134C53" w:rsidRDefault="00CC639D" w:rsidP="00BA6F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5" w:type="dxa"/>
          </w:tcPr>
          <w:p w14:paraId="0482D804" w14:textId="77777777" w:rsidR="00CC639D" w:rsidRPr="00134C53" w:rsidRDefault="00CC639D" w:rsidP="00BA6F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C Supplement</w:t>
            </w:r>
          </w:p>
        </w:tc>
        <w:tc>
          <w:tcPr>
            <w:tcW w:w="1170" w:type="dxa"/>
          </w:tcPr>
          <w:p w14:paraId="2AA5C71A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34D40C62" w14:textId="77777777" w:rsidR="00CC639D" w:rsidRPr="003F5D8E" w:rsidRDefault="00CC639D" w:rsidP="00BA6F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    4.90 </w:t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 xml:space="preserve"> 0.6</w:t>
            </w:r>
          </w:p>
        </w:tc>
        <w:tc>
          <w:tcPr>
            <w:tcW w:w="990" w:type="dxa"/>
          </w:tcPr>
          <w:p w14:paraId="45EBE09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90" w:type="dxa"/>
          </w:tcPr>
          <w:p w14:paraId="05131A22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900" w:type="dxa"/>
            <w:vAlign w:val="center"/>
          </w:tcPr>
          <w:p w14:paraId="48DE3CB4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F5D8E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080" w:type="dxa"/>
            <w:vMerge/>
            <w:vAlign w:val="center"/>
          </w:tcPr>
          <w:p w14:paraId="10CBA1A1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C639D" w:rsidRPr="002F4616" w14:paraId="71CF6827" w14:textId="77777777" w:rsidTr="00BA6F6D">
        <w:trPr>
          <w:trHeight w:val="153"/>
        </w:trPr>
        <w:tc>
          <w:tcPr>
            <w:tcW w:w="2515" w:type="dxa"/>
            <w:tcBorders>
              <w:bottom w:val="single" w:sz="4" w:space="0" w:color="auto"/>
            </w:tcBorders>
          </w:tcPr>
          <w:p w14:paraId="17155DB4" w14:textId="77777777" w:rsidR="00CC639D" w:rsidRPr="002F4616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9B87651" w14:textId="77777777" w:rsidR="00CC639D" w:rsidRPr="002F4616" w:rsidRDefault="00CC639D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49FD68C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F67986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A0DA27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DDE72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F9ACF8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6D6BDB" w14:textId="77777777" w:rsidR="00CC639D" w:rsidRPr="003F5D8E" w:rsidRDefault="00CC639D" w:rsidP="00BA6F6D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</w:tbl>
    <w:p w14:paraId="3CDB97D4" w14:textId="77777777" w:rsidR="00CC639D" w:rsidRDefault="00CC639D" w:rsidP="00CC639D">
      <w:pPr>
        <w:rPr>
          <w:rFonts w:cstheme="minorHAnsi"/>
          <w:sz w:val="20"/>
          <w:szCs w:val="20"/>
        </w:rPr>
      </w:pPr>
      <w:proofErr w:type="spellStart"/>
      <w:r w:rsidRPr="007168F8">
        <w:rPr>
          <w:rFonts w:cstheme="minorHAnsi"/>
          <w:sz w:val="20"/>
          <w:szCs w:val="20"/>
          <w:vertAlign w:val="superscript"/>
        </w:rPr>
        <w:t>a</w:t>
      </w:r>
      <w:r w:rsidRPr="007168F8">
        <w:rPr>
          <w:rFonts w:cstheme="minorHAnsi"/>
          <w:sz w:val="20"/>
          <w:szCs w:val="20"/>
        </w:rPr>
        <w:t>Several</w:t>
      </w:r>
      <w:proofErr w:type="spellEnd"/>
      <w:r w:rsidRPr="007168F8">
        <w:rPr>
          <w:rFonts w:cstheme="minorHAnsi"/>
          <w:sz w:val="20"/>
          <w:szCs w:val="20"/>
        </w:rPr>
        <w:t xml:space="preserve"> endpoints were not analyzed due to extremely low sample sizes (n = 2) in the BC supplement group: neutrophils, lymphocytes, </w:t>
      </w:r>
    </w:p>
    <w:p w14:paraId="4F5C7D00" w14:textId="756FF180" w:rsidR="00CC639D" w:rsidRDefault="00CC639D" w:rsidP="00CC639D">
      <w:pPr>
        <w:rPr>
          <w:rFonts w:cstheme="minorHAnsi"/>
          <w:sz w:val="20"/>
          <w:szCs w:val="20"/>
        </w:rPr>
      </w:pPr>
      <w:r w:rsidRPr="007168F8">
        <w:rPr>
          <w:rFonts w:cstheme="minorHAnsi"/>
          <w:sz w:val="20"/>
          <w:szCs w:val="20"/>
        </w:rPr>
        <w:t>monocytes, eosinophils, basophils, and the absolute counts for each of these cell types.</w:t>
      </w:r>
    </w:p>
    <w:p w14:paraId="6290A107" w14:textId="33308672" w:rsidR="00B03199" w:rsidRPr="007168F8" w:rsidRDefault="00B03199" w:rsidP="00CC639D">
      <w:pPr>
        <w:rPr>
          <w:rFonts w:cstheme="minorHAnsi"/>
          <w:sz w:val="20"/>
          <w:szCs w:val="20"/>
        </w:rPr>
      </w:pPr>
      <w:proofErr w:type="spellStart"/>
      <w:r w:rsidRPr="00B03199">
        <w:rPr>
          <w:rFonts w:cstheme="minorHAnsi"/>
          <w:b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Number</w:t>
      </w:r>
      <w:proofErr w:type="spellEnd"/>
      <w:r>
        <w:rPr>
          <w:rFonts w:cstheme="minorHAnsi"/>
          <w:sz w:val="20"/>
          <w:szCs w:val="20"/>
        </w:rPr>
        <w:t xml:space="preserve"> of participants in each group for which data were available for each endpoint that was measured.</w:t>
      </w:r>
    </w:p>
    <w:p w14:paraId="2A3452CD" w14:textId="399008A1" w:rsidR="00CC639D" w:rsidRPr="007168F8" w:rsidRDefault="00B03199" w:rsidP="00CC639D">
      <w:pPr>
        <w:rPr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c</w:t>
      </w:r>
      <w:r w:rsidR="00CC639D" w:rsidRPr="007168F8">
        <w:rPr>
          <w:sz w:val="20"/>
          <w:szCs w:val="20"/>
        </w:rPr>
        <w:t>Analyzed</w:t>
      </w:r>
      <w:proofErr w:type="spellEnd"/>
      <w:r w:rsidR="00CC639D" w:rsidRPr="007168F8">
        <w:rPr>
          <w:sz w:val="20"/>
          <w:szCs w:val="20"/>
        </w:rPr>
        <w:t xml:space="preserve"> at Quest Diagnostics.  </w:t>
      </w:r>
    </w:p>
    <w:p w14:paraId="3459483B" w14:textId="71F0A139" w:rsidR="00CC639D" w:rsidRPr="007168F8" w:rsidRDefault="00B03199" w:rsidP="00CC639D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d</w:t>
      </w:r>
      <w:r w:rsidR="00CC639D" w:rsidRPr="007168F8">
        <w:rPr>
          <w:rFonts w:cstheme="minorHAnsi"/>
          <w:sz w:val="20"/>
          <w:szCs w:val="20"/>
        </w:rPr>
        <w:t>Analyzed</w:t>
      </w:r>
      <w:proofErr w:type="spellEnd"/>
      <w:r w:rsidR="00CC639D" w:rsidRPr="007168F8">
        <w:rPr>
          <w:rFonts w:cstheme="minorHAnsi"/>
          <w:sz w:val="20"/>
          <w:szCs w:val="20"/>
        </w:rPr>
        <w:t xml:space="preserve"> at NIH Clinical Center.</w:t>
      </w:r>
    </w:p>
    <w:p w14:paraId="6034DD64" w14:textId="4201728A" w:rsidR="00CC639D" w:rsidRPr="007168F8" w:rsidRDefault="00B03199" w:rsidP="00CC639D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e</w:t>
      </w:r>
      <w:r w:rsidR="00CC639D">
        <w:rPr>
          <w:rFonts w:cstheme="minorHAnsi"/>
          <w:sz w:val="20"/>
          <w:szCs w:val="20"/>
        </w:rPr>
        <w:t>Control</w:t>
      </w:r>
      <w:proofErr w:type="spellEnd"/>
      <w:r w:rsidR="00CC639D">
        <w:rPr>
          <w:rFonts w:cstheme="minorHAnsi"/>
          <w:sz w:val="20"/>
          <w:szCs w:val="20"/>
        </w:rPr>
        <w:t xml:space="preserve"> and BC Supplement group differ s</w:t>
      </w:r>
      <w:r w:rsidR="00CC639D" w:rsidRPr="007168F8">
        <w:rPr>
          <w:rFonts w:cstheme="minorHAnsi"/>
          <w:sz w:val="20"/>
          <w:szCs w:val="20"/>
        </w:rPr>
        <w:t>ignificant</w:t>
      </w:r>
      <w:r w:rsidR="00CC639D">
        <w:rPr>
          <w:rFonts w:cstheme="minorHAnsi"/>
          <w:sz w:val="20"/>
          <w:szCs w:val="20"/>
        </w:rPr>
        <w:t>ly</w:t>
      </w:r>
      <w:r w:rsidR="00CC639D" w:rsidRPr="007168F8">
        <w:rPr>
          <w:rFonts w:cstheme="minorHAnsi"/>
          <w:sz w:val="20"/>
          <w:szCs w:val="20"/>
        </w:rPr>
        <w:t xml:space="preserve"> at p &lt; 0.05</w:t>
      </w:r>
      <w:r w:rsidR="00CC639D">
        <w:rPr>
          <w:rFonts w:cstheme="minorHAnsi"/>
          <w:sz w:val="20"/>
          <w:szCs w:val="20"/>
        </w:rPr>
        <w:t>.</w:t>
      </w:r>
    </w:p>
    <w:p w14:paraId="671E3CFD" w14:textId="77777777" w:rsidR="00CC639D" w:rsidRDefault="00CC639D" w:rsidP="00CC639D">
      <w:pPr>
        <w:rPr>
          <w:rFonts w:cstheme="minorHAnsi"/>
        </w:rPr>
      </w:pPr>
    </w:p>
    <w:p w14:paraId="1BEB45F0" w14:textId="1EAECB7F" w:rsidR="00152DBE" w:rsidRPr="00CC639D" w:rsidRDefault="00152DBE" w:rsidP="00CC639D"/>
    <w:sectPr w:rsidR="00152DBE" w:rsidRPr="00CC639D" w:rsidSect="00CC6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E"/>
    <w:rsid w:val="000E5EA1"/>
    <w:rsid w:val="00152DBE"/>
    <w:rsid w:val="00387704"/>
    <w:rsid w:val="00456FBC"/>
    <w:rsid w:val="004F15E0"/>
    <w:rsid w:val="00514F6F"/>
    <w:rsid w:val="005A600C"/>
    <w:rsid w:val="005D2EFF"/>
    <w:rsid w:val="00644A7D"/>
    <w:rsid w:val="00693A92"/>
    <w:rsid w:val="00847769"/>
    <w:rsid w:val="008D488C"/>
    <w:rsid w:val="0098457B"/>
    <w:rsid w:val="00B03199"/>
    <w:rsid w:val="00C522EA"/>
    <w:rsid w:val="00CA36BA"/>
    <w:rsid w:val="00CC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9079"/>
  <w15:chartTrackingRefBased/>
  <w15:docId w15:val="{BA65E30B-B13A-2946-9096-A5AE6C7B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3A9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, Kristine (NIH/NIEHS) [V]</dc:creator>
  <cp:keywords/>
  <dc:description/>
  <cp:lastModifiedBy>Witt, Kristine (NIH/NIEHS) [V]</cp:lastModifiedBy>
  <cp:revision>5</cp:revision>
  <dcterms:created xsi:type="dcterms:W3CDTF">2022-07-19T16:05:00Z</dcterms:created>
  <dcterms:modified xsi:type="dcterms:W3CDTF">2022-10-16T00:14:00Z</dcterms:modified>
</cp:coreProperties>
</file>